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22277" w14:textId="256F315D" w:rsidR="007B527F" w:rsidRPr="00775916" w:rsidRDefault="007B527F" w:rsidP="007B52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 w:hint="eastAsia"/>
          <w:b/>
          <w:bCs/>
        </w:rPr>
        <w:t>S</w:t>
      </w:r>
      <w:r w:rsidRPr="00775916">
        <w:rPr>
          <w:rFonts w:ascii="Times New Roman" w:hAnsi="Times New Roman" w:cs="Times New Roman"/>
          <w:b/>
          <w:bCs/>
        </w:rPr>
        <w:t xml:space="preserve">upplementary Table </w:t>
      </w:r>
      <w:r w:rsidR="00857FDC">
        <w:rPr>
          <w:rFonts w:ascii="Times New Roman" w:hAnsi="Times New Roman" w:cs="Times New Roman"/>
          <w:b/>
          <w:bCs/>
        </w:rPr>
        <w:t>3</w:t>
      </w:r>
      <w:r w:rsidRPr="00775916">
        <w:rPr>
          <w:rFonts w:ascii="Times New Roman" w:hAnsi="Times New Roman" w:cs="Times New Roman"/>
        </w:rPr>
        <w:t xml:space="preserve">. Hazard ratios and 95% confidence intervals for variables evaluated as potential predictors of mortality among </w:t>
      </w:r>
      <w:r w:rsidRPr="00775916">
        <w:rPr>
          <w:rFonts w:ascii="Times New Roman" w:hAnsi="Times New Roman" w:cs="Times New Roman"/>
          <w:sz w:val="22"/>
        </w:rPr>
        <w:t xml:space="preserve">234,638 </w:t>
      </w:r>
      <w:r w:rsidRPr="00775916">
        <w:rPr>
          <w:rFonts w:ascii="Times New Roman" w:hAnsi="Times New Roman" w:cs="Times New Roman"/>
        </w:rPr>
        <w:t>patients</w:t>
      </w:r>
    </w:p>
    <w:p w14:paraId="2560FB36" w14:textId="77777777" w:rsidR="007B527F" w:rsidRPr="00775916" w:rsidRDefault="007B527F" w:rsidP="007B527F">
      <w:pPr>
        <w:adjustRightInd w:val="0"/>
        <w:snapToGrid w:val="0"/>
      </w:pPr>
    </w:p>
    <w:tbl>
      <w:tblPr>
        <w:tblW w:w="7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260"/>
        <w:gridCol w:w="2120"/>
        <w:gridCol w:w="1280"/>
      </w:tblGrid>
      <w:tr w:rsidR="007B527F" w:rsidRPr="00775916" w14:paraId="253038FB" w14:textId="77777777" w:rsidTr="001A1A35">
        <w:trPr>
          <w:trHeight w:val="36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0124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703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837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5121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B527F" w:rsidRPr="00775916" w14:paraId="39A0C715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AE6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31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826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E83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7BA287CC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5541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CA5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D5A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D25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4AD79622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8A1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45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5E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23–0.9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F090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1E4EBFE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DA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231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4A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92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1AFB9A4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36A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-year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908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6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DF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63–1.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1D5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32A8EC5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5DB9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uration of hemodialysis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A6F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13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94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66D1212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CF58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&lt;2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2A27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31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45–1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FA1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67</w:t>
            </w:r>
          </w:p>
        </w:tc>
      </w:tr>
      <w:tr w:rsidR="007B527F" w:rsidRPr="00775916" w14:paraId="514A70C9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1CF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–5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30E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21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97B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16AC23F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557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–10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7A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CC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38–1.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E5F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32CDDDC1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012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–20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FE78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C1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91–0.9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64A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81BA37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9C9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13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E3F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86–0.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861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8816503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45A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imary kidne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F36B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7BA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1BD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2ED90FD5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B7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Glomerulo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DB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106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B5D3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163966AD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059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Diabetic nephropa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BB98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48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A5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58–1.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F68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6992A1A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FAC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Nephroscle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358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549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251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03–1.5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1EDF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1DB0620B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72A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PK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96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5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C4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08–0.9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53B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0527883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245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57A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11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0CF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71–1.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84D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71D8990E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8271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morbid CV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86F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CEE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1C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60BDB30E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826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93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BD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2C50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2236C5A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08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E3B7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.07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ABF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023–2.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276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063A245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F3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t/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EE8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98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19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2D92F12D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06C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&lt;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79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447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B0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04–1.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A58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160020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F74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–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99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B4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96–1.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ABD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0B394AF4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750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–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D0E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71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4DA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00DADBEE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1842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–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68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AA8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19–0.9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4AC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EA5F562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D3C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–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458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856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63–0.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951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545110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9D8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E3C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D7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35–0.7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630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677763" w:rsidRPr="00775916" w14:paraId="4C5D50D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4020" w14:textId="51986B21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alysis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C2B2" w14:textId="77777777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13E9" w14:textId="77777777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A50B" w14:textId="77777777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7763" w:rsidRPr="00775916" w14:paraId="3E45E29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9607" w14:textId="197B1C12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1-hr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849A" w14:textId="298200B0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0.5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DDBE" w14:textId="19B3BD44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56-0.5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74AD" w14:textId="33A26FAA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26694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001</w:t>
            </w:r>
          </w:p>
        </w:tc>
      </w:tr>
      <w:tr w:rsidR="00677763" w:rsidRPr="00775916" w14:paraId="6867B304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5505" w14:textId="522E6C45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U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trafiltration 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8751" w14:textId="59FC7705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1AD8" w14:textId="77777777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CA61" w14:textId="77777777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7763" w:rsidRPr="00775916" w14:paraId="64B43C4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ACBB" w14:textId="1702D031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1-mL/h/kg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7DC9" w14:textId="24CDCECD" w:rsidR="00677763" w:rsidRPr="0026694B" w:rsidRDefault="00677763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6694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1.0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91F7" w14:textId="1BE14F3C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2-1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73A5" w14:textId="337D64BB" w:rsidR="00677763" w:rsidRPr="0026694B" w:rsidRDefault="00677763" w:rsidP="001A1A3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 w:rsidRPr="0026694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26694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001</w:t>
            </w:r>
          </w:p>
        </w:tc>
      </w:tr>
      <w:tr w:rsidR="007B527F" w:rsidRPr="00775916" w14:paraId="1C88A20D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45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β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microglobulin (mg/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5C0C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04A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F1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7F9CA6B4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E49" w14:textId="655FE541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-mg/L increase</w:t>
            </w:r>
            <w:r w:rsidR="0067776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DE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2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9F5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21–1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AB8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E37FF5D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AA2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-reactive protein (m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A6B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2BE1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246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7E60273E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4A6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-mg/dL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12E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10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97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100–1.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9D6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0EFBEE3F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325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265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8E6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FD7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4A4DE42C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0C5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-g/dL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40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770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08–0.8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8D34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8BC0914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57C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64B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99B1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B1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3F53AF8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CCA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-unit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A2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1A5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89–0.8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51DF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6C40799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ADE1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um albumin (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06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E9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34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781BB09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BA4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&lt;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9F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.9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20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872–5.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1AF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4E9A3CBD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7F7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0–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64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.15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5D7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115–2.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498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47C2C526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107B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5–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EC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66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5710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3F300376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F76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0–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E6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EA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43–0.5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F22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09538CF1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64D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90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95D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86–0.4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3FA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5AD211F7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B56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PCR</w:t>
            </w:r>
            <w:proofErr w:type="spellEnd"/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g/k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E84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37C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B77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0B29CACF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37C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&lt;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551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.65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C7F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573–2.7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C895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F443A8A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1009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–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2E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43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B3B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02–1.4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C30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2943A7B8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673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–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D35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58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BEE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B527F" w:rsidRPr="00775916" w14:paraId="6962EB3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3D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–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410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2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089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99–0.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A918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6F0501E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8B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775916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</w:rPr>
              <w:t>≥</w:t>
            </w: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E8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E84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39–0.9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3E1F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  <w:tr w:rsidR="007B527F" w:rsidRPr="00775916" w14:paraId="408BE7B0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DA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CI (mg/k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712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C42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BF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527F" w:rsidRPr="00775916" w14:paraId="16693113" w14:textId="77777777" w:rsidTr="001A1A35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1FAE" w14:textId="77777777" w:rsidR="007B527F" w:rsidRPr="00775916" w:rsidRDefault="007B527F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  1 mg/kg/day incr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40C3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378E" w14:textId="77777777" w:rsidR="007B527F" w:rsidRPr="00775916" w:rsidRDefault="007B527F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72–0.9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1DB2" w14:textId="77777777" w:rsidR="007B527F" w:rsidRPr="00775916" w:rsidRDefault="007B527F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7591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 0.0001</w:t>
            </w:r>
          </w:p>
        </w:tc>
      </w:tr>
    </w:tbl>
    <w:p w14:paraId="5C8C5FAC" w14:textId="77777777" w:rsidR="007B527F" w:rsidRPr="00775916" w:rsidRDefault="007B527F" w:rsidP="007B527F">
      <w:pPr>
        <w:adjustRightInd w:val="0"/>
        <w:snapToGrid w:val="0"/>
      </w:pPr>
    </w:p>
    <w:p w14:paraId="103F250D" w14:textId="77777777" w:rsidR="007B527F" w:rsidRPr="002E6179" w:rsidRDefault="007B527F" w:rsidP="007B527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 w:hint="eastAsia"/>
        </w:rPr>
        <w:t>C</w:t>
      </w:r>
      <w:r w:rsidRPr="00775916">
        <w:rPr>
          <w:rFonts w:ascii="Times New Roman" w:hAnsi="Times New Roman" w:cs="Times New Roman"/>
        </w:rPr>
        <w:t xml:space="preserve">VD, cardiovascular disease; </w:t>
      </w:r>
      <w:proofErr w:type="spellStart"/>
      <w:r w:rsidRPr="00775916">
        <w:rPr>
          <w:rFonts w:ascii="Times New Roman" w:hAnsi="Times New Roman" w:cs="Times New Roman"/>
        </w:rPr>
        <w:t>nPCR</w:t>
      </w:r>
      <w:proofErr w:type="spellEnd"/>
      <w:r w:rsidRPr="00775916">
        <w:rPr>
          <w:rFonts w:ascii="Times New Roman" w:hAnsi="Times New Roman" w:cs="Times New Roman"/>
        </w:rPr>
        <w:t>, normalized protein catabolic r</w:t>
      </w:r>
      <w:r w:rsidRPr="002E6179">
        <w:rPr>
          <w:rFonts w:ascii="Times New Roman" w:hAnsi="Times New Roman" w:cs="Times New Roman"/>
        </w:rPr>
        <w:t>ate; PKD, polycystic kidney disease; SCI, simplified creatinine index</w:t>
      </w:r>
    </w:p>
    <w:p w14:paraId="617D15D9" w14:textId="77777777" w:rsidR="007B527F" w:rsidRPr="00775916" w:rsidRDefault="007B527F" w:rsidP="007B527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9A3FE54" w14:textId="77777777" w:rsidR="002B4E73" w:rsidRPr="007B527F" w:rsidRDefault="002B4E73"/>
    <w:sectPr w:rsidR="002B4E73" w:rsidRPr="007B52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1EFEF" w14:textId="77777777" w:rsidR="00CD7527" w:rsidRDefault="00CD7527" w:rsidP="00677763">
      <w:r>
        <w:separator/>
      </w:r>
    </w:p>
  </w:endnote>
  <w:endnote w:type="continuationSeparator" w:id="0">
    <w:p w14:paraId="1BB26AEB" w14:textId="77777777" w:rsidR="00CD7527" w:rsidRDefault="00CD7527" w:rsidP="00677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5FED7" w14:textId="77777777" w:rsidR="00CD7527" w:rsidRDefault="00CD7527" w:rsidP="00677763">
      <w:r>
        <w:separator/>
      </w:r>
    </w:p>
  </w:footnote>
  <w:footnote w:type="continuationSeparator" w:id="0">
    <w:p w14:paraId="7B4CBCFF" w14:textId="77777777" w:rsidR="00CD7527" w:rsidRDefault="00CD7527" w:rsidP="00677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7F"/>
    <w:rsid w:val="0026694B"/>
    <w:rsid w:val="002B4E73"/>
    <w:rsid w:val="003C21DA"/>
    <w:rsid w:val="00652A5B"/>
    <w:rsid w:val="00677763"/>
    <w:rsid w:val="007B527F"/>
    <w:rsid w:val="00857FDC"/>
    <w:rsid w:val="00CD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305891"/>
  <w15:chartTrackingRefBased/>
  <w15:docId w15:val="{4F5C44EE-24C6-461E-9B3C-2F19FAB6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7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7763"/>
  </w:style>
  <w:style w:type="paragraph" w:styleId="a5">
    <w:name w:val="footer"/>
    <w:basedOn w:val="a"/>
    <w:link w:val="a6"/>
    <w:uiPriority w:val="99"/>
    <w:unhideWhenUsed/>
    <w:rsid w:val="006777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7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4</cp:revision>
  <dcterms:created xsi:type="dcterms:W3CDTF">2021-05-19T08:35:00Z</dcterms:created>
  <dcterms:modified xsi:type="dcterms:W3CDTF">2021-10-08T11:18:00Z</dcterms:modified>
</cp:coreProperties>
</file>